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E44" w:rsidRPr="00D71E44" w:rsidRDefault="00D71E44" w:rsidP="00D71E44">
      <w:pPr>
        <w:spacing w:line="240" w:lineRule="auto"/>
        <w:jc w:val="left"/>
      </w:pPr>
    </w:p>
    <w:p w:rsidR="00D71E44" w:rsidRPr="00D71E44" w:rsidRDefault="00D71E44" w:rsidP="00D71E44">
      <w:pPr>
        <w:rPr>
          <w:b/>
          <w:lang w:val="en-US"/>
        </w:rPr>
      </w:pPr>
      <w:proofErr w:type="gramStart"/>
      <w:r w:rsidRPr="00D71E44">
        <w:rPr>
          <w:b/>
          <w:lang w:val="en-US"/>
        </w:rPr>
        <w:t>Supporting Table S3.</w:t>
      </w:r>
      <w:proofErr w:type="gramEnd"/>
      <w:r w:rsidRPr="00D71E44">
        <w:rPr>
          <w:lang w:val="en-US"/>
        </w:rPr>
        <w:t xml:space="preserve"> List of all </w:t>
      </w:r>
      <w:proofErr w:type="spellStart"/>
      <w:r w:rsidRPr="00D71E44">
        <w:rPr>
          <w:lang w:val="en-US"/>
        </w:rPr>
        <w:t>analytes</w:t>
      </w:r>
      <w:proofErr w:type="spellEnd"/>
      <w:r w:rsidRPr="00D71E44">
        <w:rPr>
          <w:lang w:val="en-US"/>
        </w:rPr>
        <w:t xml:space="preserve"> targeted in the discovery phase. </w:t>
      </w:r>
    </w:p>
    <w:tbl>
      <w:tblPr>
        <w:tblW w:w="6660" w:type="dxa"/>
        <w:tblInd w:w="93" w:type="dxa"/>
        <w:tblLook w:val="04A0" w:firstRow="1" w:lastRow="0" w:firstColumn="1" w:lastColumn="0" w:noHBand="0" w:noVBand="1"/>
      </w:tblPr>
      <w:tblGrid>
        <w:gridCol w:w="1300"/>
        <w:gridCol w:w="2400"/>
        <w:gridCol w:w="2960"/>
      </w:tblGrid>
      <w:tr w:rsidR="00D71E44" w:rsidRPr="00D71E44" w:rsidTr="004C3CE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en-US"/>
              </w:rPr>
            </w:pPr>
            <w:r w:rsidRPr="00D71E44">
              <w:rPr>
                <w:rFonts w:eastAsia="Times New Roman"/>
                <w:b/>
                <w:bCs/>
                <w:lang w:val="en-US" w:eastAsia="en-US"/>
              </w:rPr>
              <w:t>#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b/>
                <w:bCs/>
                <w:lang w:val="en-US" w:eastAsia="en-US"/>
              </w:rPr>
            </w:pPr>
            <w:r w:rsidRPr="00D71E44">
              <w:rPr>
                <w:rFonts w:eastAsia="Times New Roman"/>
                <w:b/>
                <w:bCs/>
                <w:lang w:val="en-US" w:eastAsia="en-US"/>
              </w:rPr>
              <w:t>Gene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b/>
                <w:bCs/>
                <w:lang w:val="en-US" w:eastAsia="en-US"/>
              </w:rPr>
            </w:pPr>
            <w:proofErr w:type="spellStart"/>
            <w:r w:rsidRPr="00D71E44">
              <w:rPr>
                <w:rFonts w:eastAsia="Times New Roman"/>
                <w:b/>
                <w:bCs/>
                <w:lang w:val="en-US" w:eastAsia="en-US"/>
              </w:rPr>
              <w:t>Uniprot</w:t>
            </w:r>
            <w:proofErr w:type="spellEnd"/>
            <w:r w:rsidRPr="00D71E44">
              <w:rPr>
                <w:rFonts w:eastAsia="Times New Roman"/>
                <w:b/>
                <w:bCs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b/>
                <w:bCs/>
                <w:lang w:val="en-US" w:eastAsia="en-US"/>
              </w:rPr>
              <w:t>assecion</w:t>
            </w:r>
            <w:proofErr w:type="spellEnd"/>
            <w:r w:rsidRPr="00D71E44">
              <w:rPr>
                <w:rFonts w:eastAsia="Times New Roman"/>
                <w:b/>
                <w:bCs/>
                <w:lang w:val="en-US" w:eastAsia="en-US"/>
              </w:rPr>
              <w:t xml:space="preserve"> number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ABCG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H222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AC008537.2, CYP2B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20813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ALPP</w:t>
            </w:r>
            <w:proofErr w:type="spellEnd"/>
            <w:r w:rsidRPr="00D71E44">
              <w:rPr>
                <w:rFonts w:eastAsia="Times New Roman"/>
                <w:lang w:val="en-US" w:eastAsia="en-US"/>
              </w:rPr>
              <w:t xml:space="preserve">, ALPPL2,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ALPI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05187, P10696, P09923</w:t>
            </w:r>
          </w:p>
        </w:tc>
        <w:bookmarkStart w:id="0" w:name="_GoBack"/>
        <w:bookmarkEnd w:id="0"/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ANGPT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O15123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AQP12B, AQP12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A6NM10, Q8IXF9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ARID5B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14865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ARL1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8N4G2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ATP6V1E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36543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ATP8B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O43520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BCL2L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07817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BIRC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O15392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BIRC8,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XIAP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6P09, P98170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BRCA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38398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CCND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24385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CCNE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24864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CDKN1B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46527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CELSR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NYQ7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CHGA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10645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CHGB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05060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COBL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O75128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CREB3L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68CJ9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CRH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06850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CRP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02741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2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CSNK1G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HCP0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2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CUEDC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NWM3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2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CXCR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61073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CYB5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00167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2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CYTH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9418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2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DDX2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NR30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3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DDX5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NY93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3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DHPS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49366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3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DHX3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H6R0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3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DRD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21918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3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DSP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15924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3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EEF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13639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3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EGR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06889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3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ETFDH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16134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3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b/>
                <w:bCs/>
                <w:lang w:val="en-US" w:eastAsia="en-US"/>
              </w:rPr>
            </w:pPr>
            <w:r w:rsidRPr="00D71E44">
              <w:rPr>
                <w:rFonts w:eastAsia="Times New Roman"/>
                <w:b/>
                <w:bCs/>
                <w:lang w:val="en-US" w:eastAsia="en-US"/>
              </w:rPr>
              <w:t xml:space="preserve"> ETS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14921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3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FAM155B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O75949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4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FEN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39748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D71E44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4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FGD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6M96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lastRenderedPageBreak/>
              <w:t>4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FNIP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P278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4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FOXP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8IVH2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4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GATA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23771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4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GGT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UJ14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4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GHSR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2847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4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GNA1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03113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4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GPR11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8IZF6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4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GRIA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42262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5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HDAC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BY41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5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HN1L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H910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5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HSF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4G112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5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IGF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05019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5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IGF1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08069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5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b/>
                <w:bCs/>
                <w:lang w:val="en-US" w:eastAsia="en-US"/>
              </w:rPr>
            </w:pPr>
            <w:r w:rsidRPr="00D71E44">
              <w:rPr>
                <w:rFonts w:eastAsia="Times New Roman"/>
                <w:b/>
                <w:bCs/>
                <w:lang w:val="en-US" w:eastAsia="en-US"/>
              </w:rPr>
              <w:t xml:space="preserve"> IGFBP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18065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5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IGFBP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24593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5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IL1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01583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5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ITGA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23229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5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JOSD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15040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6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KISS1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69F8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6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KLB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86Z14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6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LCT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09848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6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LGR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BXB1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6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MAML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6JK9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6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MATN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O00339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6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MED12L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86YW9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6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MKL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ULH7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6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MLLT1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13015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6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MOB1A, MOB1B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H8S9, Q7L9L4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7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NAF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6HR8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7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NDC8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O14777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7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NKX2-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O95096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7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NKX2-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8TAU0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7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NOB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ULX3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7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NOTCH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04721</w:t>
            </w:r>
          </w:p>
        </w:tc>
      </w:tr>
      <w:tr w:rsidR="00D71E44" w:rsidRPr="00D71E44" w:rsidTr="004C3CE8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7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NOTCH2, NOTCH2NL, RP11-458D21.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04721, Q7Z3S9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7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NOTCH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UM47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7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NPC1L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UHC9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7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NUPL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BVL2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8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OT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00480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8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PCDH1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O14917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8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PDILT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8N807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8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PLEKHA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6IQ23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8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PLS1, LCP1, PLS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14651, P13796, P13797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8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PLXND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Y4D7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lastRenderedPageBreak/>
              <w:t>8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PNMA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UL42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8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PRKCA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17252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8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PRKD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BZL6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8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RAB2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51157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9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RANBP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43487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9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RHOF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HBH0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9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RIMKLA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8IXN7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9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RIMS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UQ26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9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ROR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01974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9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RPSA</w:t>
            </w:r>
            <w:proofErr w:type="spellEnd"/>
            <w:r w:rsidRPr="00D71E44">
              <w:rPr>
                <w:rFonts w:eastAsia="Times New Roman"/>
                <w:lang w:val="en-US" w:eastAsia="en-US"/>
              </w:rPr>
              <w:t>, RPSAP5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08865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9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SGC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O43556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9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SGK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O00141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9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SHKBP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8TBC3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9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SLC10A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12908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0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SLC13A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BZW2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SLC6A1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695T7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SMPD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NY59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SMPDL3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2484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SPATA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NWH7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STX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32856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SYNJ2BP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57105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0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TBC1D1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8N5T2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0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TCF2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BQ70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THNSL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86YJ6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TLE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04725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TMEM19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8N511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TOX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O94900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TPH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17752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TPST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O60507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TRIM1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O60858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TSC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2574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TSC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49815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TUBAL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A6NHL2</w:t>
            </w:r>
          </w:p>
        </w:tc>
      </w:tr>
      <w:tr w:rsidR="00D71E44" w:rsidRPr="00D71E44" w:rsidTr="004C3CE8">
        <w:trPr>
          <w:trHeight w:val="15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UGT2B17, UGT2B15, UGT2B10, UGT2A3, UGT2B7, UGT2B11, UGT2B28, UGT2B4, UGT2A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O75795, P54855, P36537, Q6UWM9, P16662, O75310, Q9BY64, P06133, Q9Y4X1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VEGFC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49767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VEZT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Q9HBM0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WRB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O00258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</w:t>
            </w:r>
            <w:proofErr w:type="spellStart"/>
            <w:r w:rsidRPr="00D71E44">
              <w:rPr>
                <w:rFonts w:eastAsia="Times New Roman"/>
                <w:lang w:val="en-US" w:eastAsia="en-US"/>
              </w:rPr>
              <w:t>XIAP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98170</w:t>
            </w:r>
          </w:p>
        </w:tc>
      </w:tr>
      <w:tr w:rsidR="00D71E44" w:rsidRPr="00D71E44" w:rsidTr="004C3CE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D71E44">
              <w:rPr>
                <w:rFonts w:eastAsia="Times New Roman"/>
                <w:color w:val="000000"/>
                <w:lang w:val="en-US" w:eastAsia="en-US"/>
              </w:rPr>
              <w:t>12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 xml:space="preserve"> ZEB1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71E44" w:rsidRPr="00D71E44" w:rsidRDefault="00D71E44" w:rsidP="004C3CE8">
            <w:pPr>
              <w:spacing w:line="240" w:lineRule="auto"/>
              <w:jc w:val="left"/>
              <w:rPr>
                <w:rFonts w:eastAsia="Times New Roman"/>
                <w:lang w:val="en-US" w:eastAsia="en-US"/>
              </w:rPr>
            </w:pPr>
            <w:r w:rsidRPr="00D71E44">
              <w:rPr>
                <w:rFonts w:eastAsia="Times New Roman"/>
                <w:lang w:val="en-US" w:eastAsia="en-US"/>
              </w:rPr>
              <w:t>P37275</w:t>
            </w:r>
          </w:p>
        </w:tc>
      </w:tr>
    </w:tbl>
    <w:p w:rsidR="005D67C6" w:rsidRPr="00D71E44" w:rsidRDefault="005D67C6"/>
    <w:sectPr w:rsidR="005D67C6" w:rsidRPr="00D71E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E44"/>
    <w:rsid w:val="005D67C6"/>
    <w:rsid w:val="00D7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E44"/>
    <w:pPr>
      <w:spacing w:after="0" w:line="480" w:lineRule="auto"/>
      <w:jc w:val="both"/>
    </w:pPr>
    <w:rPr>
      <w:rFonts w:ascii="Times New Roman" w:eastAsia="Calibri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E44"/>
    <w:pPr>
      <w:spacing w:after="0" w:line="480" w:lineRule="auto"/>
      <w:jc w:val="both"/>
    </w:pPr>
    <w:rPr>
      <w:rFonts w:ascii="Times New Roman" w:eastAsia="Calibri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 Tao</dc:creator>
  <cp:lastModifiedBy>Cui Tao</cp:lastModifiedBy>
  <cp:revision>1</cp:revision>
  <dcterms:created xsi:type="dcterms:W3CDTF">2013-10-29T14:25:00Z</dcterms:created>
  <dcterms:modified xsi:type="dcterms:W3CDTF">2013-10-29T14:25:00Z</dcterms:modified>
</cp:coreProperties>
</file>